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FDC7E" w14:textId="77777777" w:rsidR="00CF4FFA" w:rsidRPr="009216B5" w:rsidRDefault="00CF4FFA" w:rsidP="00CF4FF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</w:t>
      </w:r>
      <w:r w:rsidRPr="00177365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2 </w:t>
      </w:r>
      <w:r w:rsidRPr="009216B5">
        <w:rPr>
          <w:rFonts w:ascii="Times New Roman" w:hAnsi="Times New Roman" w:cs="Times New Roman"/>
          <w:b/>
          <w:bCs/>
          <w:sz w:val="20"/>
          <w:szCs w:val="20"/>
        </w:rPr>
        <w:t xml:space="preserve">ICD-10 codes for </w:t>
      </w:r>
      <w:r w:rsidRPr="009216B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defining </w:t>
      </w:r>
      <w:proofErr w:type="gramStart"/>
      <w:r w:rsidRPr="009216B5">
        <w:rPr>
          <w:rFonts w:ascii="Times New Roman" w:hAnsi="Times New Roman" w:cs="Times New Roman"/>
          <w:b/>
          <w:bCs/>
          <w:sz w:val="20"/>
          <w:szCs w:val="20"/>
          <w:lang w:val="en-US"/>
        </w:rPr>
        <w:t>comorbiditie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CF4FFA" w:rsidRPr="009216B5" w14:paraId="23284CCF" w14:textId="77777777" w:rsidTr="009319DD">
        <w:tc>
          <w:tcPr>
            <w:tcW w:w="2547" w:type="dxa"/>
          </w:tcPr>
          <w:p w14:paraId="0E5A7890" w14:textId="77777777" w:rsidR="00CF4FFA" w:rsidRPr="009216B5" w:rsidRDefault="00CF4FFA" w:rsidP="009319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6469" w:type="dxa"/>
          </w:tcPr>
          <w:p w14:paraId="3FCFD4ED" w14:textId="77777777" w:rsidR="00CF4FFA" w:rsidRPr="009216B5" w:rsidRDefault="00CF4FFA" w:rsidP="009319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10</w:t>
            </w:r>
          </w:p>
        </w:tc>
      </w:tr>
      <w:tr w:rsidR="00CF4FFA" w:rsidRPr="009216B5" w14:paraId="693A4C1B" w14:textId="77777777" w:rsidTr="009319DD">
        <w:tc>
          <w:tcPr>
            <w:tcW w:w="2547" w:type="dxa"/>
          </w:tcPr>
          <w:p w14:paraId="5C176A54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6469" w:type="dxa"/>
          </w:tcPr>
          <w:p w14:paraId="0956FD26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I10, I11, I12, I13, I15</w:t>
            </w:r>
          </w:p>
        </w:tc>
      </w:tr>
      <w:tr w:rsidR="00CF4FFA" w:rsidRPr="009216B5" w14:paraId="772BED20" w14:textId="77777777" w:rsidTr="009319DD">
        <w:tc>
          <w:tcPr>
            <w:tcW w:w="2547" w:type="dxa"/>
          </w:tcPr>
          <w:p w14:paraId="7C869593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6469" w:type="dxa"/>
          </w:tcPr>
          <w:p w14:paraId="52252C93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I48</w:t>
            </w:r>
          </w:p>
        </w:tc>
      </w:tr>
      <w:tr w:rsidR="00CF4FFA" w:rsidRPr="009216B5" w14:paraId="6C33289D" w14:textId="77777777" w:rsidTr="009319DD">
        <w:tc>
          <w:tcPr>
            <w:tcW w:w="2547" w:type="dxa"/>
          </w:tcPr>
          <w:p w14:paraId="6B34C9C7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6469" w:type="dxa"/>
          </w:tcPr>
          <w:p w14:paraId="632DB986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I21, I22, I252</w:t>
            </w:r>
          </w:p>
        </w:tc>
      </w:tr>
      <w:tr w:rsidR="00CF4FFA" w:rsidRPr="009216B5" w14:paraId="49D6E2BA" w14:textId="77777777" w:rsidTr="009319DD">
        <w:tc>
          <w:tcPr>
            <w:tcW w:w="2547" w:type="dxa"/>
          </w:tcPr>
          <w:p w14:paraId="01A9EE33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6469" w:type="dxa"/>
          </w:tcPr>
          <w:p w14:paraId="6F23C203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I50</w:t>
            </w:r>
          </w:p>
        </w:tc>
      </w:tr>
      <w:tr w:rsidR="00CF4FFA" w:rsidRPr="009216B5" w14:paraId="4EE6FCA3" w14:textId="77777777" w:rsidTr="009319DD">
        <w:tc>
          <w:tcPr>
            <w:tcW w:w="2547" w:type="dxa"/>
          </w:tcPr>
          <w:p w14:paraId="53C4E5B1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Cerebral vascular accident or TIA</w:t>
            </w:r>
          </w:p>
        </w:tc>
        <w:tc>
          <w:tcPr>
            <w:tcW w:w="6469" w:type="dxa"/>
          </w:tcPr>
          <w:p w14:paraId="43AC9543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I60, I61, I62, I63, I65, I</w:t>
            </w:r>
            <w:proofErr w:type="gramStart"/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66,G</w:t>
            </w:r>
            <w:proofErr w:type="gramEnd"/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450, G451, G452, G458, G459, G46, I64, G454, I670, I671, I672, I674, I675, I676, I677 I678, I679, I681, I682, I688, I69</w:t>
            </w:r>
          </w:p>
        </w:tc>
      </w:tr>
      <w:tr w:rsidR="00CF4FFA" w:rsidRPr="009216B5" w14:paraId="51AA8E62" w14:textId="77777777" w:rsidTr="009319DD">
        <w:tc>
          <w:tcPr>
            <w:tcW w:w="2547" w:type="dxa"/>
          </w:tcPr>
          <w:p w14:paraId="0E76D621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6469" w:type="dxa"/>
          </w:tcPr>
          <w:p w14:paraId="00016C76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I71, I790, I739, R02, Z958, Z959</w:t>
            </w:r>
          </w:p>
        </w:tc>
      </w:tr>
      <w:tr w:rsidR="00CF4FFA" w:rsidRPr="009216B5" w14:paraId="20542035" w14:textId="77777777" w:rsidTr="009319DD">
        <w:tc>
          <w:tcPr>
            <w:tcW w:w="2547" w:type="dxa"/>
          </w:tcPr>
          <w:p w14:paraId="17252331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6469" w:type="dxa"/>
          </w:tcPr>
          <w:p w14:paraId="06C3CB1F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J40, J41, J42, J44, J43, J45, J46, J47</w:t>
            </w:r>
          </w:p>
        </w:tc>
      </w:tr>
      <w:tr w:rsidR="00CF4FFA" w:rsidRPr="009216B5" w14:paraId="0BD3C135" w14:textId="77777777" w:rsidTr="009319DD">
        <w:tc>
          <w:tcPr>
            <w:tcW w:w="2547" w:type="dxa"/>
          </w:tcPr>
          <w:p w14:paraId="566450B8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Peptic ulcer</w:t>
            </w:r>
          </w:p>
        </w:tc>
        <w:tc>
          <w:tcPr>
            <w:tcW w:w="6469" w:type="dxa"/>
          </w:tcPr>
          <w:p w14:paraId="617976E9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K25, K26, K27, K28</w:t>
            </w:r>
          </w:p>
        </w:tc>
      </w:tr>
      <w:tr w:rsidR="00CF4FFA" w:rsidRPr="009216B5" w14:paraId="6CACBB27" w14:textId="77777777" w:rsidTr="009319DD">
        <w:tc>
          <w:tcPr>
            <w:tcW w:w="2547" w:type="dxa"/>
          </w:tcPr>
          <w:p w14:paraId="55A7CBB2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Liver disease</w:t>
            </w:r>
          </w:p>
        </w:tc>
        <w:tc>
          <w:tcPr>
            <w:tcW w:w="6469" w:type="dxa"/>
          </w:tcPr>
          <w:p w14:paraId="213E4368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K702, K703, K73, K717, K740, K742, K746, K743, K744, K745, K729, K766, K767, K721</w:t>
            </w:r>
          </w:p>
        </w:tc>
      </w:tr>
      <w:tr w:rsidR="00CF4FFA" w:rsidRPr="009216B5" w14:paraId="212D458E" w14:textId="77777777" w:rsidTr="009319DD">
        <w:tc>
          <w:tcPr>
            <w:tcW w:w="2547" w:type="dxa"/>
          </w:tcPr>
          <w:p w14:paraId="3994C739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Moderate to severe CKD</w:t>
            </w:r>
          </w:p>
        </w:tc>
        <w:tc>
          <w:tcPr>
            <w:tcW w:w="6469" w:type="dxa"/>
          </w:tcPr>
          <w:p w14:paraId="1BAB9985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N03, N052, N053, N054, N055, N056, N072, N073, N074, N01, N18, N19, N25</w:t>
            </w:r>
          </w:p>
        </w:tc>
      </w:tr>
      <w:tr w:rsidR="00CF4FFA" w:rsidRPr="009216B5" w14:paraId="05E89D84" w14:textId="77777777" w:rsidTr="009319DD">
        <w:tc>
          <w:tcPr>
            <w:tcW w:w="2547" w:type="dxa"/>
          </w:tcPr>
          <w:p w14:paraId="60D221F0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Connective tissue disorder</w:t>
            </w:r>
          </w:p>
        </w:tc>
        <w:tc>
          <w:tcPr>
            <w:tcW w:w="6469" w:type="dxa"/>
          </w:tcPr>
          <w:p w14:paraId="786CEDB8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M32, M34, M332, M053, M058, M059, M060, M063, M069, M050, M052, M051, M353</w:t>
            </w:r>
          </w:p>
        </w:tc>
      </w:tr>
      <w:tr w:rsidR="00CF4FFA" w:rsidRPr="009216B5" w14:paraId="06779A64" w14:textId="77777777" w:rsidTr="009319DD">
        <w:tc>
          <w:tcPr>
            <w:tcW w:w="2547" w:type="dxa"/>
          </w:tcPr>
          <w:p w14:paraId="47EF7332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Parkinson’s disease</w:t>
            </w:r>
          </w:p>
        </w:tc>
        <w:tc>
          <w:tcPr>
            <w:tcW w:w="6469" w:type="dxa"/>
          </w:tcPr>
          <w:p w14:paraId="48231F61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G20</w:t>
            </w:r>
          </w:p>
        </w:tc>
      </w:tr>
      <w:tr w:rsidR="00CF4FFA" w:rsidRPr="009216B5" w14:paraId="403E3A5C" w14:textId="77777777" w:rsidTr="009319DD">
        <w:tc>
          <w:tcPr>
            <w:tcW w:w="2547" w:type="dxa"/>
          </w:tcPr>
          <w:p w14:paraId="356AB31D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Any mental disorder</w:t>
            </w:r>
          </w:p>
        </w:tc>
        <w:tc>
          <w:tcPr>
            <w:tcW w:w="6469" w:type="dxa"/>
          </w:tcPr>
          <w:p w14:paraId="59662FA2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F20, F31, F32, F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F34, F38, F39</w:t>
            </w:r>
          </w:p>
        </w:tc>
      </w:tr>
      <w:tr w:rsidR="00CF4FFA" w:rsidRPr="009216B5" w14:paraId="3C31681B" w14:textId="77777777" w:rsidTr="009319DD">
        <w:tc>
          <w:tcPr>
            <w:tcW w:w="2547" w:type="dxa"/>
          </w:tcPr>
          <w:p w14:paraId="2E51B377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Type 2 diabetes</w:t>
            </w:r>
          </w:p>
        </w:tc>
        <w:tc>
          <w:tcPr>
            <w:tcW w:w="6469" w:type="dxa"/>
          </w:tcPr>
          <w:p w14:paraId="0F5EA01E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E109, E119, E139, E149, E101, E111, E131, E141, E105, E115, E135, E145</w:t>
            </w:r>
          </w:p>
        </w:tc>
      </w:tr>
      <w:tr w:rsidR="00CF4FFA" w:rsidRPr="009216B5" w14:paraId="2D11B247" w14:textId="77777777" w:rsidTr="009319DD">
        <w:tc>
          <w:tcPr>
            <w:tcW w:w="2547" w:type="dxa"/>
          </w:tcPr>
          <w:p w14:paraId="4E73990B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Leukemia</w:t>
            </w:r>
            <w:proofErr w:type="spellEnd"/>
          </w:p>
        </w:tc>
        <w:tc>
          <w:tcPr>
            <w:tcW w:w="6469" w:type="dxa"/>
          </w:tcPr>
          <w:p w14:paraId="43C30E8B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C90, C91, C92, C93, C94, C95, C96</w:t>
            </w:r>
          </w:p>
        </w:tc>
      </w:tr>
      <w:tr w:rsidR="00CF4FFA" w:rsidRPr="009216B5" w14:paraId="58F3C069" w14:textId="77777777" w:rsidTr="009319DD">
        <w:tc>
          <w:tcPr>
            <w:tcW w:w="2547" w:type="dxa"/>
          </w:tcPr>
          <w:p w14:paraId="1AF12816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Lymphoma</w:t>
            </w:r>
          </w:p>
        </w:tc>
        <w:tc>
          <w:tcPr>
            <w:tcW w:w="6469" w:type="dxa"/>
          </w:tcPr>
          <w:p w14:paraId="309B82C0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C81, C82, C83, C84, C85, C86, C88</w:t>
            </w:r>
          </w:p>
        </w:tc>
      </w:tr>
      <w:tr w:rsidR="00CF4FFA" w:rsidRPr="009216B5" w14:paraId="2C3A2F6C" w14:textId="77777777" w:rsidTr="009319DD">
        <w:tc>
          <w:tcPr>
            <w:tcW w:w="2547" w:type="dxa"/>
          </w:tcPr>
          <w:p w14:paraId="1A2972FC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 xml:space="preserve">Solid </w:t>
            </w:r>
            <w:proofErr w:type="spellStart"/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6469" w:type="dxa"/>
          </w:tcPr>
          <w:p w14:paraId="432CE42B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C00 - C80</w:t>
            </w:r>
          </w:p>
        </w:tc>
      </w:tr>
      <w:tr w:rsidR="00CF4FFA" w:rsidRPr="009216B5" w14:paraId="50A4C418" w14:textId="77777777" w:rsidTr="009319DD">
        <w:tc>
          <w:tcPr>
            <w:tcW w:w="2547" w:type="dxa"/>
          </w:tcPr>
          <w:p w14:paraId="4F3A07FE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DS</w:t>
            </w:r>
          </w:p>
        </w:tc>
        <w:tc>
          <w:tcPr>
            <w:tcW w:w="6469" w:type="dxa"/>
          </w:tcPr>
          <w:p w14:paraId="0051793D" w14:textId="77777777" w:rsidR="00CF4FFA" w:rsidRPr="009216B5" w:rsidRDefault="00CF4FFA" w:rsidP="009319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6B5">
              <w:rPr>
                <w:rFonts w:ascii="Times New Roman" w:hAnsi="Times New Roman" w:cs="Times New Roman"/>
                <w:sz w:val="20"/>
                <w:szCs w:val="20"/>
              </w:rPr>
              <w:t>B20, B21, B22, B23, B24</w:t>
            </w:r>
          </w:p>
        </w:tc>
      </w:tr>
    </w:tbl>
    <w:p w14:paraId="5C03A9A1" w14:textId="77777777" w:rsidR="00CF4FFA" w:rsidRPr="008C0201" w:rsidRDefault="00CF4FFA" w:rsidP="00CF4FFA"/>
    <w:p w14:paraId="5F8B2F8B" w14:textId="77777777" w:rsidR="00706897" w:rsidRDefault="00706897"/>
    <w:sectPr w:rsidR="00706897" w:rsidSect="00E660F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FFA"/>
    <w:rsid w:val="002B6FFA"/>
    <w:rsid w:val="00706897"/>
    <w:rsid w:val="00CF4FFA"/>
    <w:rsid w:val="00E660F7"/>
    <w:rsid w:val="00EA5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E74B0"/>
  <w15:chartTrackingRefBased/>
  <w15:docId w15:val="{DB183E91-A5E6-4055-AFCE-4292D3791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Angsana New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FFA"/>
    <w:rPr>
      <w:rFonts w:cstheme="min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4FFA"/>
    <w:pPr>
      <w:spacing w:after="0" w:line="240" w:lineRule="auto"/>
    </w:pPr>
    <w:rPr>
      <w:rFonts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BUAWANGPONG</dc:creator>
  <cp:keywords/>
  <dc:description/>
  <cp:lastModifiedBy>NIDA BUAWANGPONG</cp:lastModifiedBy>
  <cp:revision>2</cp:revision>
  <dcterms:created xsi:type="dcterms:W3CDTF">2023-05-06T08:37:00Z</dcterms:created>
  <dcterms:modified xsi:type="dcterms:W3CDTF">2023-05-06T08:37:00Z</dcterms:modified>
</cp:coreProperties>
</file>